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  <w:t>Appendix S1: Interview Protocol</w:t>
      </w:r>
    </w:p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In what country did you adopt your child?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Why did you choose to adopt in that country?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How old was the child when you adopted him/her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 you have any other children? If so, how many? What age are they? What are their names? and were they adopted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Could you tell us why you chose to adopt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What led to your child's being adopted? What do you know about your child's life before the adoption?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How did your child learn that s/he was adopted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When did your child first become aware of the difference between you in physical appearance? How did s/he become aware of this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es your child ask you questions about his/her birth parents, and if so, what do you answer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Is your child interested in his/her country of birth and does s/he ask you questions about it?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Are there things related to the country of birth that you do here in France?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 you keep informed about the news in your child's country of birth? 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es your child speak or is s/he learning to speak the language of his/her country of birth? And how was this decision made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 you maintain contacts with your child's country of birth? If so, why and how? If not, why not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Has your child already returned to his/her country of birth? And if so, how did that go, and if not, why not? </w:t>
      </w:r>
    </w:p>
    <w:p>
      <w:pPr>
        <w:pStyle w:val="Normal"/>
        <w:spacing w:lineRule="auto" w:line="480" w:before="0" w:after="0"/>
        <w:jc w:val="both"/>
        <w:rPr/>
      </w:pPr>
      <w:r>
        <w:rPr>
          <w:lang w:val="en-US"/>
        </w:rPr>
        <w:t xml:space="preserve">Do you talk to your child about the fact that s/he was born somewhere else? </w:t>
      </w:r>
      <w:r>
        <w:rPr/>
        <w:t>Are his/her cultural origins important for you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After the adoption, has the question of physical appearance or skin color come up for you or your child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Do you think that your child feels close to the culture of his/her country of birth?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Have you already talked about racism with your child?  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Has your child already experienced racism? And if so, how did s/he react and how did you react?</w:t>
      </w:r>
    </w:p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21:32:00Z</dcterms:created>
  <dc:creator>DUBREZ</dc:creator>
  <dc:description/>
  <cp:keywords/>
  <dc:language>en-US</dc:language>
  <cp:lastModifiedBy>DUBREZ</cp:lastModifiedBy>
  <dcterms:modified xsi:type="dcterms:W3CDTF">2014-04-13T21:34:00Z</dcterms:modified>
  <cp:revision>3</cp:revision>
  <dc:subject/>
  <dc:title/>
</cp:coreProperties>
</file>